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DCBB27" w14:textId="650A257B" w:rsidR="007D2051" w:rsidRDefault="00C5250D" w:rsidP="00C5250D">
      <w:pPr>
        <w:widowControl w:val="0"/>
        <w:autoSpaceDE w:val="0"/>
        <w:autoSpaceDN w:val="0"/>
        <w:adjustRightInd w:val="0"/>
        <w:rPr>
          <w:rFonts w:ascii="Arial" w:hAnsi="Arial" w:cs="Arial"/>
          <w:b/>
          <w:sz w:val="28"/>
          <w:szCs w:val="28"/>
        </w:rPr>
      </w:pPr>
      <w:r w:rsidRPr="00074C83">
        <w:rPr>
          <w:rFonts w:ascii="Arial" w:hAnsi="Arial" w:cs="Arial"/>
          <w:b/>
          <w:sz w:val="28"/>
          <w:szCs w:val="28"/>
        </w:rPr>
        <w:t xml:space="preserve">S1 </w:t>
      </w:r>
      <w:r w:rsidR="007D2051" w:rsidRPr="00074C83">
        <w:rPr>
          <w:rFonts w:ascii="Arial" w:hAnsi="Arial" w:cs="Arial"/>
          <w:b/>
          <w:sz w:val="28"/>
          <w:szCs w:val="28"/>
        </w:rPr>
        <w:t>Appendix A</w:t>
      </w:r>
      <w:r w:rsidRPr="00074C83">
        <w:rPr>
          <w:rFonts w:ascii="Arial" w:hAnsi="Arial" w:cs="Arial"/>
          <w:b/>
          <w:sz w:val="28"/>
          <w:szCs w:val="28"/>
        </w:rPr>
        <w:t xml:space="preserve">. </w:t>
      </w:r>
      <w:r w:rsidR="007A5C09" w:rsidRPr="00074C83">
        <w:rPr>
          <w:rFonts w:ascii="Arial" w:hAnsi="Arial" w:cs="Arial"/>
          <w:b/>
          <w:sz w:val="28"/>
          <w:szCs w:val="28"/>
        </w:rPr>
        <w:t>List of Muslim Countries</w:t>
      </w:r>
      <w:r w:rsidR="007D2051" w:rsidRPr="00074C83">
        <w:rPr>
          <w:rFonts w:ascii="Arial" w:hAnsi="Arial" w:cs="Arial"/>
          <w:b/>
          <w:sz w:val="28"/>
          <w:szCs w:val="28"/>
        </w:rPr>
        <w:t>-</w:t>
      </w:r>
    </w:p>
    <w:p w14:paraId="514CD94B" w14:textId="77777777" w:rsidR="00EA572B" w:rsidRPr="00074C83" w:rsidRDefault="00EA572B" w:rsidP="00C5250D">
      <w:pPr>
        <w:widowControl w:val="0"/>
        <w:autoSpaceDE w:val="0"/>
        <w:autoSpaceDN w:val="0"/>
        <w:adjustRightInd w:val="0"/>
        <w:rPr>
          <w:rFonts w:ascii="Arial" w:hAnsi="Arial" w:cs="Arial"/>
          <w:b/>
          <w:i/>
          <w:sz w:val="28"/>
          <w:szCs w:val="28"/>
        </w:rPr>
      </w:pPr>
    </w:p>
    <w:p w14:paraId="65049AB6" w14:textId="77777777" w:rsidR="007D2051" w:rsidRPr="00031E94" w:rsidRDefault="007D2051" w:rsidP="007D205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31E94">
        <w:rPr>
          <w:rFonts w:ascii="Arial" w:hAnsi="Arial" w:cs="Arial"/>
        </w:rPr>
        <w:t>Malaysia</w:t>
      </w:r>
    </w:p>
    <w:p w14:paraId="7CB02642" w14:textId="77777777" w:rsidR="007D2051" w:rsidRPr="00031E94" w:rsidRDefault="007D2051" w:rsidP="007D205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31E94">
        <w:rPr>
          <w:rFonts w:ascii="Arial" w:hAnsi="Arial" w:cs="Arial"/>
        </w:rPr>
        <w:t>Turkey</w:t>
      </w:r>
    </w:p>
    <w:p w14:paraId="0CB8B2A2" w14:textId="77777777" w:rsidR="007D2051" w:rsidRPr="00031E94" w:rsidRDefault="007D2051" w:rsidP="007D205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31E94">
        <w:rPr>
          <w:rFonts w:ascii="Arial" w:hAnsi="Arial" w:cs="Arial"/>
        </w:rPr>
        <w:t>Lebanon</w:t>
      </w:r>
    </w:p>
    <w:p w14:paraId="24A99FAF" w14:textId="77777777" w:rsidR="007D2051" w:rsidRPr="00031E94" w:rsidRDefault="007D2051" w:rsidP="007D205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31E94">
        <w:rPr>
          <w:rFonts w:ascii="Arial" w:hAnsi="Arial" w:cs="Arial"/>
        </w:rPr>
        <w:t>Indonesia</w:t>
      </w:r>
    </w:p>
    <w:p w14:paraId="1A5FC435" w14:textId="77777777" w:rsidR="007D2051" w:rsidRPr="00031E94" w:rsidRDefault="007D2051" w:rsidP="007D205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31E94">
        <w:rPr>
          <w:rFonts w:ascii="Arial" w:hAnsi="Arial" w:cs="Arial"/>
        </w:rPr>
        <w:t>Iraq</w:t>
      </w:r>
    </w:p>
    <w:p w14:paraId="66F6F19B" w14:textId="77777777" w:rsidR="007D2051" w:rsidRPr="00031E94" w:rsidRDefault="007D2051" w:rsidP="007D205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31E94">
        <w:rPr>
          <w:rFonts w:ascii="Arial" w:hAnsi="Arial" w:cs="Arial"/>
        </w:rPr>
        <w:t>Fiji</w:t>
      </w:r>
    </w:p>
    <w:p w14:paraId="2A9FA4AC" w14:textId="77777777" w:rsidR="007D2051" w:rsidRPr="00031E94" w:rsidRDefault="007D2051" w:rsidP="007D205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31E94">
        <w:rPr>
          <w:rFonts w:ascii="Arial" w:hAnsi="Arial" w:cs="Arial"/>
        </w:rPr>
        <w:t>Egypt</w:t>
      </w:r>
    </w:p>
    <w:p w14:paraId="497D1A66" w14:textId="77777777" w:rsidR="007D2051" w:rsidRPr="00031E94" w:rsidRDefault="007D2051" w:rsidP="007D205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31E94">
        <w:rPr>
          <w:rFonts w:ascii="Arial" w:hAnsi="Arial" w:cs="Arial"/>
        </w:rPr>
        <w:t xml:space="preserve">Bosnia &amp; Herzegovina </w:t>
      </w:r>
    </w:p>
    <w:p w14:paraId="5F6A9292" w14:textId="77777777" w:rsidR="007D2051" w:rsidRPr="00031E94" w:rsidRDefault="007D2051" w:rsidP="007D205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31E94">
        <w:rPr>
          <w:rFonts w:ascii="Arial" w:hAnsi="Arial" w:cs="Arial"/>
        </w:rPr>
        <w:t>Sudan</w:t>
      </w:r>
    </w:p>
    <w:p w14:paraId="1685CAE0" w14:textId="77777777" w:rsidR="007D2051" w:rsidRPr="00031E94" w:rsidRDefault="007D2051" w:rsidP="007D205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31E94">
        <w:rPr>
          <w:rFonts w:ascii="Arial" w:hAnsi="Arial" w:cs="Arial"/>
        </w:rPr>
        <w:t>Afghanistan</w:t>
      </w:r>
    </w:p>
    <w:p w14:paraId="25C4B311" w14:textId="77777777" w:rsidR="007D2051" w:rsidRPr="00031E94" w:rsidRDefault="007D2051" w:rsidP="007D205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31E94">
        <w:rPr>
          <w:rFonts w:ascii="Arial" w:hAnsi="Arial" w:cs="Arial"/>
        </w:rPr>
        <w:t>Pakistan</w:t>
      </w:r>
    </w:p>
    <w:p w14:paraId="061655CA" w14:textId="77777777" w:rsidR="007D2051" w:rsidRPr="00031E94" w:rsidRDefault="007D2051" w:rsidP="007D205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31E94">
        <w:rPr>
          <w:rFonts w:ascii="Arial" w:hAnsi="Arial" w:cs="Arial"/>
        </w:rPr>
        <w:t>Iran</w:t>
      </w:r>
    </w:p>
    <w:p w14:paraId="21E5EC38" w14:textId="77777777" w:rsidR="007D2051" w:rsidRPr="00031E94" w:rsidRDefault="007D2051" w:rsidP="007D205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31E94">
        <w:rPr>
          <w:rFonts w:ascii="Arial" w:hAnsi="Arial" w:cs="Arial"/>
        </w:rPr>
        <w:t>Ethiopia</w:t>
      </w:r>
    </w:p>
    <w:p w14:paraId="0CA3DEEA" w14:textId="77777777" w:rsidR="007D2051" w:rsidRPr="00031E94" w:rsidRDefault="007D2051" w:rsidP="007D205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31E94">
        <w:rPr>
          <w:rFonts w:ascii="Arial" w:hAnsi="Arial" w:cs="Arial"/>
        </w:rPr>
        <w:t>Somalia</w:t>
      </w:r>
    </w:p>
    <w:p w14:paraId="05AB5DD3" w14:textId="77777777" w:rsidR="007D2051" w:rsidRPr="00031E94" w:rsidRDefault="007D2051" w:rsidP="007D205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31E94">
        <w:rPr>
          <w:rFonts w:ascii="Arial" w:hAnsi="Arial" w:cs="Arial"/>
        </w:rPr>
        <w:t>Bangladesh</w:t>
      </w:r>
    </w:p>
    <w:p w14:paraId="1A3B1E94" w14:textId="77777777" w:rsidR="007D2051" w:rsidRPr="00031E94" w:rsidRDefault="007D2051" w:rsidP="007D205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31E94">
        <w:rPr>
          <w:rFonts w:ascii="Arial" w:hAnsi="Arial" w:cs="Arial"/>
        </w:rPr>
        <w:t>Syria</w:t>
      </w:r>
    </w:p>
    <w:p w14:paraId="6910CCB5" w14:textId="77777777" w:rsidR="007D2051" w:rsidRPr="00031E94" w:rsidRDefault="007D2051" w:rsidP="007D205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31E94">
        <w:rPr>
          <w:rFonts w:ascii="Arial" w:hAnsi="Arial" w:cs="Arial"/>
        </w:rPr>
        <w:t>Saudi Arabia</w:t>
      </w:r>
    </w:p>
    <w:p w14:paraId="448A3DC1" w14:textId="77777777" w:rsidR="007D2051" w:rsidRPr="00031E94" w:rsidRDefault="007D2051" w:rsidP="007D205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31E94">
        <w:rPr>
          <w:rFonts w:ascii="Arial" w:hAnsi="Arial" w:cs="Arial"/>
        </w:rPr>
        <w:t>Albania</w:t>
      </w:r>
    </w:p>
    <w:p w14:paraId="066FF493" w14:textId="77777777" w:rsidR="007D2051" w:rsidRPr="00031E94" w:rsidRDefault="007D2051" w:rsidP="007D205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31E94">
        <w:rPr>
          <w:rFonts w:ascii="Arial" w:hAnsi="Arial" w:cs="Arial"/>
        </w:rPr>
        <w:t>Nigeria</w:t>
      </w:r>
    </w:p>
    <w:p w14:paraId="10066E9E" w14:textId="77777777" w:rsidR="007D2051" w:rsidRPr="00031E94" w:rsidRDefault="007D2051" w:rsidP="007D205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31E94">
        <w:rPr>
          <w:rFonts w:ascii="Arial" w:hAnsi="Arial" w:cs="Arial"/>
        </w:rPr>
        <w:t>Kuwait</w:t>
      </w:r>
    </w:p>
    <w:p w14:paraId="61CE5440" w14:textId="77777777" w:rsidR="007D2051" w:rsidRPr="00031E94" w:rsidRDefault="007D2051" w:rsidP="007D205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31E94">
        <w:rPr>
          <w:rFonts w:ascii="Arial" w:hAnsi="Arial" w:cs="Arial"/>
        </w:rPr>
        <w:t>Libya</w:t>
      </w:r>
    </w:p>
    <w:p w14:paraId="43830593" w14:textId="77777777" w:rsidR="007D2051" w:rsidRPr="00031E94" w:rsidRDefault="007D2051" w:rsidP="007D205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31E94">
        <w:rPr>
          <w:rFonts w:ascii="Arial" w:hAnsi="Arial" w:cs="Arial"/>
        </w:rPr>
        <w:t>Jordan</w:t>
      </w:r>
    </w:p>
    <w:p w14:paraId="1479A894" w14:textId="77777777" w:rsidR="007D2051" w:rsidRPr="00031E94" w:rsidRDefault="007D2051" w:rsidP="007D205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31E94">
        <w:rPr>
          <w:rFonts w:ascii="Arial" w:hAnsi="Arial" w:cs="Arial"/>
        </w:rPr>
        <w:t>UAE</w:t>
      </w:r>
    </w:p>
    <w:p w14:paraId="1A44F6E2" w14:textId="77777777" w:rsidR="007D2051" w:rsidRPr="00031E94" w:rsidRDefault="007D2051" w:rsidP="007D205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31E94">
        <w:rPr>
          <w:rFonts w:ascii="Arial" w:hAnsi="Arial" w:cs="Arial"/>
        </w:rPr>
        <w:t>Morocco</w:t>
      </w:r>
    </w:p>
    <w:p w14:paraId="62BFE9A8" w14:textId="77777777" w:rsidR="007D2051" w:rsidRPr="00031E94" w:rsidRDefault="007D2051" w:rsidP="007D205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31E94">
        <w:rPr>
          <w:rFonts w:ascii="Arial" w:hAnsi="Arial" w:cs="Arial"/>
        </w:rPr>
        <w:t>Ghana</w:t>
      </w:r>
    </w:p>
    <w:p w14:paraId="7773BCA7" w14:textId="77777777" w:rsidR="007D2051" w:rsidRPr="00031E94" w:rsidRDefault="007D2051" w:rsidP="007D205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31E94">
        <w:rPr>
          <w:rFonts w:ascii="Arial" w:hAnsi="Arial" w:cs="Arial"/>
        </w:rPr>
        <w:t>Uganda</w:t>
      </w:r>
    </w:p>
    <w:p w14:paraId="2E193EB7" w14:textId="77777777" w:rsidR="007D2051" w:rsidRPr="00031E94" w:rsidRDefault="007D2051" w:rsidP="007D205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31E94">
        <w:rPr>
          <w:rFonts w:ascii="Arial" w:hAnsi="Arial" w:cs="Arial"/>
        </w:rPr>
        <w:t>Brunei D</w:t>
      </w:r>
    </w:p>
    <w:p w14:paraId="1987C9A0" w14:textId="77777777" w:rsidR="007D2051" w:rsidRPr="00031E94" w:rsidRDefault="007D2051" w:rsidP="007D205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31E94">
        <w:rPr>
          <w:rFonts w:ascii="Arial" w:hAnsi="Arial" w:cs="Arial"/>
        </w:rPr>
        <w:t>Tanzania</w:t>
      </w:r>
    </w:p>
    <w:p w14:paraId="094EBC1F" w14:textId="77777777" w:rsidR="007D2051" w:rsidRPr="00031E94" w:rsidRDefault="007D2051" w:rsidP="007D205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31E94">
        <w:rPr>
          <w:rFonts w:ascii="Arial" w:hAnsi="Arial" w:cs="Arial"/>
        </w:rPr>
        <w:t>Uzbekistan</w:t>
      </w:r>
    </w:p>
    <w:p w14:paraId="2C939F32" w14:textId="77777777" w:rsidR="007D2051" w:rsidRPr="00031E94" w:rsidRDefault="007D2051" w:rsidP="007D205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31E94">
        <w:rPr>
          <w:rFonts w:ascii="Arial" w:hAnsi="Arial" w:cs="Arial"/>
        </w:rPr>
        <w:t>Sierra Leon</w:t>
      </w:r>
    </w:p>
    <w:p w14:paraId="364F01E7" w14:textId="77777777" w:rsidR="007D2051" w:rsidRPr="00031E94" w:rsidRDefault="007D2051" w:rsidP="007D205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31E94">
        <w:rPr>
          <w:rFonts w:ascii="Arial" w:hAnsi="Arial" w:cs="Arial"/>
        </w:rPr>
        <w:t>Kazakhstan</w:t>
      </w:r>
    </w:p>
    <w:p w14:paraId="1008D25D" w14:textId="77777777" w:rsidR="007D2051" w:rsidRPr="00031E94" w:rsidRDefault="007D2051" w:rsidP="007D205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31E94">
        <w:rPr>
          <w:rFonts w:ascii="Arial" w:hAnsi="Arial" w:cs="Arial"/>
        </w:rPr>
        <w:t xml:space="preserve">Mauritania </w:t>
      </w:r>
    </w:p>
    <w:p w14:paraId="3D7AEC4A" w14:textId="77777777" w:rsidR="007D2051" w:rsidRPr="00031E94" w:rsidRDefault="007D2051" w:rsidP="007D205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31E94">
        <w:rPr>
          <w:rFonts w:ascii="Arial" w:hAnsi="Arial" w:cs="Arial"/>
        </w:rPr>
        <w:t>Bahrain</w:t>
      </w:r>
    </w:p>
    <w:p w14:paraId="2FC796B2" w14:textId="77777777" w:rsidR="007D2051" w:rsidRPr="00031E94" w:rsidRDefault="007D2051" w:rsidP="007D205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31E94">
        <w:rPr>
          <w:rFonts w:ascii="Arial" w:hAnsi="Arial" w:cs="Arial"/>
        </w:rPr>
        <w:t>Maldives</w:t>
      </w:r>
    </w:p>
    <w:p w14:paraId="16ECECE7" w14:textId="77777777" w:rsidR="007D2051" w:rsidRPr="00031E94" w:rsidRDefault="007D2051" w:rsidP="007D205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31E94">
        <w:rPr>
          <w:rFonts w:ascii="Arial" w:hAnsi="Arial" w:cs="Arial"/>
        </w:rPr>
        <w:t>Algeria</w:t>
      </w:r>
    </w:p>
    <w:p w14:paraId="1A492347" w14:textId="77777777" w:rsidR="007D2051" w:rsidRPr="00031E94" w:rsidRDefault="007D2051" w:rsidP="007D205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31E94">
        <w:rPr>
          <w:rFonts w:ascii="Arial" w:hAnsi="Arial" w:cs="Arial"/>
        </w:rPr>
        <w:t>Kosovo</w:t>
      </w:r>
    </w:p>
    <w:p w14:paraId="02DB079B" w14:textId="77777777" w:rsidR="007D2051" w:rsidRPr="00031E94" w:rsidRDefault="007D2051" w:rsidP="007D205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31E94">
        <w:rPr>
          <w:rFonts w:ascii="Arial" w:hAnsi="Arial" w:cs="Arial"/>
        </w:rPr>
        <w:t>Western S</w:t>
      </w:r>
    </w:p>
    <w:p w14:paraId="27BF6A40" w14:textId="77777777" w:rsidR="007D2051" w:rsidRPr="00031E94" w:rsidRDefault="007D2051" w:rsidP="007D205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31E94">
        <w:rPr>
          <w:rFonts w:ascii="Arial" w:hAnsi="Arial" w:cs="Arial"/>
        </w:rPr>
        <w:t>Oman</w:t>
      </w:r>
    </w:p>
    <w:p w14:paraId="755BE1C8" w14:textId="77777777" w:rsidR="007D2051" w:rsidRPr="00031E94" w:rsidRDefault="007D2051" w:rsidP="007D205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31E94">
        <w:rPr>
          <w:rFonts w:ascii="Arial" w:hAnsi="Arial" w:cs="Arial"/>
        </w:rPr>
        <w:t>Azerbaijan</w:t>
      </w:r>
    </w:p>
    <w:p w14:paraId="60F19FE7" w14:textId="77777777" w:rsidR="007D2051" w:rsidRPr="00031E94" w:rsidRDefault="007D2051" w:rsidP="007D205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31E94">
        <w:rPr>
          <w:rFonts w:ascii="Arial" w:hAnsi="Arial" w:cs="Arial"/>
        </w:rPr>
        <w:t>Yemen</w:t>
      </w:r>
    </w:p>
    <w:p w14:paraId="309050A3" w14:textId="77777777" w:rsidR="007D2051" w:rsidRPr="00031E94" w:rsidRDefault="007D2051" w:rsidP="007D205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31E94">
        <w:rPr>
          <w:rFonts w:ascii="Arial" w:hAnsi="Arial" w:cs="Arial"/>
        </w:rPr>
        <w:t>Guyana</w:t>
      </w:r>
    </w:p>
    <w:p w14:paraId="2B725063" w14:textId="77777777" w:rsidR="007D2051" w:rsidRPr="00031E94" w:rsidRDefault="007D2051" w:rsidP="007D205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31E94">
        <w:rPr>
          <w:rFonts w:ascii="Arial" w:hAnsi="Arial" w:cs="Arial"/>
        </w:rPr>
        <w:t>Mozambique</w:t>
      </w:r>
    </w:p>
    <w:p w14:paraId="5B82B144" w14:textId="77777777" w:rsidR="007D2051" w:rsidRPr="00031E94" w:rsidRDefault="007D2051" w:rsidP="007D205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31E94">
        <w:rPr>
          <w:rFonts w:ascii="Arial" w:hAnsi="Arial" w:cs="Arial"/>
        </w:rPr>
        <w:t>Djibouti</w:t>
      </w:r>
    </w:p>
    <w:p w14:paraId="3FD76C99" w14:textId="77777777" w:rsidR="007D2051" w:rsidRPr="00031E94" w:rsidRDefault="007D2051" w:rsidP="007D205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31E94">
        <w:rPr>
          <w:rFonts w:ascii="Arial" w:hAnsi="Arial" w:cs="Arial"/>
        </w:rPr>
        <w:t>Tunisia</w:t>
      </w:r>
    </w:p>
    <w:p w14:paraId="466DFCD4" w14:textId="77777777" w:rsidR="007D2051" w:rsidRPr="00031E94" w:rsidRDefault="007D2051" w:rsidP="007D205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31E94">
        <w:rPr>
          <w:rFonts w:ascii="Arial" w:hAnsi="Arial" w:cs="Arial"/>
        </w:rPr>
        <w:t>Qatar</w:t>
      </w:r>
    </w:p>
    <w:p w14:paraId="0489234A" w14:textId="77777777" w:rsidR="007D2051" w:rsidRPr="00031E94" w:rsidRDefault="007D2051" w:rsidP="007D205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31E94">
        <w:rPr>
          <w:rFonts w:ascii="Arial" w:hAnsi="Arial" w:cs="Arial"/>
        </w:rPr>
        <w:lastRenderedPageBreak/>
        <w:t>Gaza</w:t>
      </w:r>
    </w:p>
    <w:p w14:paraId="1C1B924B" w14:textId="77777777" w:rsidR="007D2051" w:rsidRPr="00031E94" w:rsidRDefault="007D2051" w:rsidP="007D205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31E94">
        <w:rPr>
          <w:rFonts w:ascii="Arial" w:hAnsi="Arial" w:cs="Arial"/>
        </w:rPr>
        <w:t>Kyrgyzstan</w:t>
      </w:r>
    </w:p>
    <w:p w14:paraId="68C81ADD" w14:textId="77777777" w:rsidR="007D2051" w:rsidRPr="00031E94" w:rsidRDefault="007D2051" w:rsidP="007D205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31E94">
        <w:rPr>
          <w:rFonts w:ascii="Arial" w:hAnsi="Arial" w:cs="Arial"/>
        </w:rPr>
        <w:t>Senegal</w:t>
      </w:r>
    </w:p>
    <w:p w14:paraId="5FBB8565" w14:textId="77777777" w:rsidR="007D2051" w:rsidRPr="00031E94" w:rsidRDefault="007D2051" w:rsidP="007D205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31E94">
        <w:rPr>
          <w:rFonts w:ascii="Arial" w:hAnsi="Arial" w:cs="Arial"/>
        </w:rPr>
        <w:t>Turkmenistan</w:t>
      </w:r>
    </w:p>
    <w:p w14:paraId="37F97039" w14:textId="77777777" w:rsidR="007D2051" w:rsidRPr="00031E94" w:rsidRDefault="007D2051" w:rsidP="007D205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31E94">
        <w:rPr>
          <w:rFonts w:ascii="Arial" w:hAnsi="Arial" w:cs="Arial"/>
        </w:rPr>
        <w:t>Togo</w:t>
      </w:r>
    </w:p>
    <w:p w14:paraId="77531032" w14:textId="77777777" w:rsidR="007D2051" w:rsidRPr="00031E94" w:rsidRDefault="007D2051" w:rsidP="007D205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31E94">
        <w:rPr>
          <w:rFonts w:ascii="Arial" w:hAnsi="Arial" w:cs="Arial"/>
        </w:rPr>
        <w:t>Guinea</w:t>
      </w:r>
    </w:p>
    <w:p w14:paraId="48A15808" w14:textId="77777777" w:rsidR="007D2051" w:rsidRPr="00031E94" w:rsidRDefault="007D2051" w:rsidP="007D205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31E94">
        <w:rPr>
          <w:rFonts w:ascii="Arial" w:hAnsi="Arial" w:cs="Arial"/>
        </w:rPr>
        <w:t>Cameroon</w:t>
      </w:r>
    </w:p>
    <w:p w14:paraId="70BB0D22" w14:textId="77777777" w:rsidR="007D2051" w:rsidRPr="00031E94" w:rsidRDefault="007D2051" w:rsidP="007D205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31E94">
        <w:rPr>
          <w:rFonts w:ascii="Arial" w:hAnsi="Arial" w:cs="Arial"/>
        </w:rPr>
        <w:t>Tajikistan</w:t>
      </w:r>
    </w:p>
    <w:p w14:paraId="52F3D693" w14:textId="77777777" w:rsidR="007D2051" w:rsidRPr="00031E94" w:rsidRDefault="007D2051" w:rsidP="007D205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31E94">
        <w:rPr>
          <w:rFonts w:ascii="Arial" w:hAnsi="Arial" w:cs="Arial"/>
        </w:rPr>
        <w:t>Niger</w:t>
      </w:r>
    </w:p>
    <w:p w14:paraId="6F7B9DBD" w14:textId="77777777" w:rsidR="007D2051" w:rsidRPr="00031E94" w:rsidRDefault="007D2051" w:rsidP="007D205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31E94">
        <w:rPr>
          <w:rFonts w:ascii="Arial" w:hAnsi="Arial" w:cs="Arial"/>
        </w:rPr>
        <w:t>Mali</w:t>
      </w:r>
    </w:p>
    <w:p w14:paraId="745F61C7" w14:textId="77777777" w:rsidR="007D2051" w:rsidRPr="00031E94" w:rsidRDefault="007D2051" w:rsidP="007D205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31E94">
        <w:rPr>
          <w:rFonts w:ascii="Arial" w:hAnsi="Arial" w:cs="Arial"/>
        </w:rPr>
        <w:t>Comoros</w:t>
      </w:r>
    </w:p>
    <w:p w14:paraId="0A3714E5" w14:textId="77777777" w:rsidR="007D2051" w:rsidRPr="00031E94" w:rsidRDefault="007D2051" w:rsidP="007D205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31E94">
        <w:rPr>
          <w:rFonts w:ascii="Arial" w:hAnsi="Arial" w:cs="Arial"/>
        </w:rPr>
        <w:t>Chad</w:t>
      </w:r>
    </w:p>
    <w:p w14:paraId="7E294392" w14:textId="77777777" w:rsidR="007D2051" w:rsidRPr="00031E94" w:rsidRDefault="007D2051" w:rsidP="007D205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31E94">
        <w:rPr>
          <w:rFonts w:ascii="Arial" w:hAnsi="Arial" w:cs="Arial"/>
        </w:rPr>
        <w:t>Suriname</w:t>
      </w:r>
    </w:p>
    <w:p w14:paraId="10122297" w14:textId="77777777" w:rsidR="007D2051" w:rsidRPr="00031E94" w:rsidRDefault="007D2051" w:rsidP="007D205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031E94">
        <w:rPr>
          <w:rFonts w:ascii="Arial" w:hAnsi="Arial" w:cs="Arial"/>
        </w:rPr>
        <w:t>Gambia</w:t>
      </w:r>
    </w:p>
    <w:p w14:paraId="6F57F7EF" w14:textId="064D586B" w:rsidR="00603E14" w:rsidRDefault="007D2051" w:rsidP="007D2051">
      <w:pPr>
        <w:pStyle w:val="ListParagraph"/>
        <w:numPr>
          <w:ilvl w:val="0"/>
          <w:numId w:val="1"/>
        </w:numPr>
      </w:pPr>
      <w:r w:rsidRPr="00031E94">
        <w:rPr>
          <w:rFonts w:ascii="Arial" w:hAnsi="Arial" w:cs="Arial"/>
        </w:rPr>
        <w:t>Gabon</w:t>
      </w:r>
    </w:p>
    <w:sectPr w:rsidR="00603E14" w:rsidSect="007D2051"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5A91AA0"/>
    <w:multiLevelType w:val="hybridMultilevel"/>
    <w:tmpl w:val="4EA0D8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051"/>
    <w:rsid w:val="00074C83"/>
    <w:rsid w:val="00111455"/>
    <w:rsid w:val="004B0481"/>
    <w:rsid w:val="005F4D85"/>
    <w:rsid w:val="00626CA1"/>
    <w:rsid w:val="006A3FE6"/>
    <w:rsid w:val="00777B6F"/>
    <w:rsid w:val="007A5C09"/>
    <w:rsid w:val="007D2051"/>
    <w:rsid w:val="00963471"/>
    <w:rsid w:val="00B63A16"/>
    <w:rsid w:val="00C5250D"/>
    <w:rsid w:val="00D355F7"/>
    <w:rsid w:val="00EA572B"/>
    <w:rsid w:val="00FA7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191041"/>
  <w14:defaultImageDpi w14:val="32767"/>
  <w15:chartTrackingRefBased/>
  <w15:docId w15:val="{75BD1F62-E5F3-CE41-8E80-A120DDDDD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D2051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D2051"/>
    <w:pPr>
      <w:ind w:left="720"/>
      <w:contextualSpacing/>
    </w:pPr>
    <w:rPr>
      <w:rFonts w:asciiTheme="minorHAnsi" w:hAnsiTheme="minorHAnsi" w:cstheme="minorBidi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7D2051"/>
  </w:style>
  <w:style w:type="paragraph" w:styleId="BalloonText">
    <w:name w:val="Balloon Text"/>
    <w:basedOn w:val="Normal"/>
    <w:link w:val="BalloonTextChar"/>
    <w:uiPriority w:val="99"/>
    <w:semiHidden/>
    <w:unhideWhenUsed/>
    <w:rsid w:val="00C5250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250D"/>
    <w:rPr>
      <w:rFonts w:ascii="Times New Roman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80</Words>
  <Characters>458</Characters>
  <Application>Microsoft Office Word</Application>
  <DocSecurity>0</DocSecurity>
  <Lines>16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ira Yeasmeen</dc:creator>
  <cp:keywords/>
  <dc:description/>
  <cp:lastModifiedBy>Tahira Yeasmeen</cp:lastModifiedBy>
  <cp:revision>4</cp:revision>
  <dcterms:created xsi:type="dcterms:W3CDTF">2020-06-16T20:09:00Z</dcterms:created>
  <dcterms:modified xsi:type="dcterms:W3CDTF">2020-06-20T00:58:00Z</dcterms:modified>
</cp:coreProperties>
</file>